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5F245" w14:textId="4C5600E5" w:rsidR="0060769F" w:rsidRDefault="0060769F" w:rsidP="0060769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E3EBA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6A3034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D1C14EA" w14:textId="77777777" w:rsidR="0060769F" w:rsidRPr="00852D2F" w:rsidRDefault="0060769F" w:rsidP="0060769F">
      <w:pPr>
        <w:jc w:val="both"/>
        <w:rPr>
          <w:rFonts w:ascii="Times New Roman" w:hAnsi="Times New Roman" w:cs="Times New Roman"/>
          <w:sz w:val="24"/>
          <w:szCs w:val="24"/>
        </w:rPr>
      </w:pPr>
      <w:r w:rsidRPr="00852D2F">
        <w:rPr>
          <w:rFonts w:ascii="Times New Roman" w:hAnsi="Times New Roman" w:cs="Times New Roman"/>
          <w:sz w:val="24"/>
          <w:szCs w:val="24"/>
        </w:rPr>
        <w:t>Details of included documents</w:t>
      </w:r>
    </w:p>
    <w:tbl>
      <w:tblPr>
        <w:tblStyle w:val="TableGrid11"/>
        <w:tblW w:w="9180" w:type="dxa"/>
        <w:tblLayout w:type="fixed"/>
        <w:tblLook w:val="04A0" w:firstRow="1" w:lastRow="0" w:firstColumn="1" w:lastColumn="0" w:noHBand="0" w:noVBand="1"/>
      </w:tblPr>
      <w:tblGrid>
        <w:gridCol w:w="675"/>
        <w:gridCol w:w="6096"/>
        <w:gridCol w:w="2409"/>
      </w:tblGrid>
      <w:tr w:rsidR="0060769F" w:rsidRPr="005F7076" w14:paraId="490BA081" w14:textId="77777777" w:rsidTr="00AA3C22">
        <w:trPr>
          <w:trHeight w:val="958"/>
        </w:trPr>
        <w:tc>
          <w:tcPr>
            <w:tcW w:w="675" w:type="dxa"/>
          </w:tcPr>
          <w:p w14:paraId="595B124C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04824400"/>
            <w:bookmarkStart w:id="1" w:name="_Hlk114569850"/>
            <w:bookmarkStart w:id="2" w:name="_Hlk116728874"/>
          </w:p>
          <w:p w14:paraId="15D9DDC8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6096" w:type="dxa"/>
          </w:tcPr>
          <w:p w14:paraId="621DF1E9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1D65096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>Standalone Regulatory Standards and Guidance Related to Health Apps</w:t>
            </w:r>
          </w:p>
          <w:p w14:paraId="05DE5546" w14:textId="57E925A8" w:rsidR="0060769F" w:rsidRPr="005F7076" w:rsidRDefault="00B70EC9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60769F"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of </w:t>
            </w:r>
            <w:r w:rsidR="0060769F"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</w:t>
            </w:r>
            <w:r w:rsidR="002B5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="0060769F"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emen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3D7A1C8C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0A5F098" w14:textId="6B73F319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ry </w:t>
            </w:r>
            <w:r w:rsidR="00B70EC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>Language</w:t>
            </w:r>
            <w:r w:rsidR="00B70EC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</w:tr>
      <w:tr w:rsidR="0060769F" w:rsidRPr="005F7076" w14:paraId="4E55DDD6" w14:textId="77777777" w:rsidTr="00AA3C22">
        <w:trPr>
          <w:trHeight w:val="304"/>
        </w:trPr>
        <w:tc>
          <w:tcPr>
            <w:tcW w:w="675" w:type="dxa"/>
          </w:tcPr>
          <w:p w14:paraId="5E1951EC" w14:textId="77777777" w:rsidR="0060769F" w:rsidRPr="005F7076" w:rsidRDefault="0060769F" w:rsidP="00AA3C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3" w:name="_Hlk149732090"/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</w:p>
        </w:tc>
        <w:tc>
          <w:tcPr>
            <w:tcW w:w="6096" w:type="dxa"/>
          </w:tcPr>
          <w:p w14:paraId="0C68BB81" w14:textId="2D6B5BFA" w:rsidR="0060769F" w:rsidRPr="005F7076" w:rsidRDefault="0060769F" w:rsidP="00AA3C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tandard for Electronic Health Record system </w:t>
            </w:r>
            <w:r w:rsidR="00B70EC9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>EHRs</w:t>
            </w:r>
            <w:r w:rsidR="00B70EC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n Ethiopia </w:t>
            </w:r>
            <w:r w:rsidR="00B70EC9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>2021</w:t>
            </w:r>
            <w:r w:rsidR="00B70EC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28EE0581" w14:textId="41E6C92D" w:rsidR="0060769F" w:rsidRPr="005F7076" w:rsidRDefault="0060769F" w:rsidP="00AA3C2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thiopia </w:t>
            </w:r>
            <w:r w:rsidR="00B70EC9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</w:tr>
      <w:bookmarkEnd w:id="0"/>
      <w:bookmarkEnd w:id="3"/>
      <w:tr w:rsidR="0060769F" w:rsidRPr="005F7076" w14:paraId="29DEDAE2" w14:textId="77777777" w:rsidTr="00AA3C22">
        <w:trPr>
          <w:trHeight w:val="292"/>
        </w:trPr>
        <w:tc>
          <w:tcPr>
            <w:tcW w:w="675" w:type="dxa"/>
          </w:tcPr>
          <w:p w14:paraId="4F2C2884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96" w:type="dxa"/>
          </w:tcPr>
          <w:p w14:paraId="6C1B3E9F" w14:textId="0F396828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9729643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Kenya Standards and Guidelines for mHealth Systems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4"/>
          </w:p>
        </w:tc>
        <w:tc>
          <w:tcPr>
            <w:tcW w:w="2409" w:type="dxa"/>
            <w:vMerge w:val="restart"/>
          </w:tcPr>
          <w:p w14:paraId="6C3E3E7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  <w:p w14:paraId="2AEF39D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  <w:p w14:paraId="368BBD03" w14:textId="6817539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Kenya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60769F" w:rsidRPr="005F7076" w14:paraId="303E23DF" w14:textId="77777777" w:rsidTr="00AA3C22">
        <w:trPr>
          <w:trHeight w:val="292"/>
        </w:trPr>
        <w:tc>
          <w:tcPr>
            <w:tcW w:w="675" w:type="dxa"/>
          </w:tcPr>
          <w:p w14:paraId="657FCBD1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6096" w:type="dxa"/>
          </w:tcPr>
          <w:p w14:paraId="72BB0835" w14:textId="4232F4E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bookmarkStart w:id="5" w:name="_Hlk149823454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Kenya Standards and Guidelines for E-Health Systems Interoperability </w:t>
            </w:r>
            <w:bookmarkEnd w:id="5"/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vMerge/>
          </w:tcPr>
          <w:p w14:paraId="0C36E00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60769F" w:rsidRPr="005F7076" w14:paraId="60230975" w14:textId="77777777" w:rsidTr="00AA3C22">
        <w:trPr>
          <w:trHeight w:val="292"/>
        </w:trPr>
        <w:tc>
          <w:tcPr>
            <w:tcW w:w="675" w:type="dxa"/>
          </w:tcPr>
          <w:p w14:paraId="5AF2F0FC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49729726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6096" w:type="dxa"/>
          </w:tcPr>
          <w:p w14:paraId="3513DE9F" w14:textId="11645C9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49729764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alth Sector ICT Standards and Guidelines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7"/>
          </w:p>
        </w:tc>
        <w:tc>
          <w:tcPr>
            <w:tcW w:w="2409" w:type="dxa"/>
            <w:vMerge/>
          </w:tcPr>
          <w:p w14:paraId="565042E4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</w:tr>
      <w:bookmarkEnd w:id="6"/>
      <w:tr w:rsidR="0060769F" w:rsidRPr="005F7076" w14:paraId="1EB62A71" w14:textId="77777777" w:rsidTr="00AA3C22">
        <w:trPr>
          <w:trHeight w:val="292"/>
        </w:trPr>
        <w:tc>
          <w:tcPr>
            <w:tcW w:w="675" w:type="dxa"/>
          </w:tcPr>
          <w:p w14:paraId="3B2EA52C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6096" w:type="dxa"/>
          </w:tcPr>
          <w:p w14:paraId="07835065" w14:textId="0D98FB18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49732169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tandards and Guidelines for Electronic Medical Record Systems in Keny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8"/>
          </w:p>
        </w:tc>
        <w:tc>
          <w:tcPr>
            <w:tcW w:w="2409" w:type="dxa"/>
            <w:vMerge/>
          </w:tcPr>
          <w:p w14:paraId="53AFEA23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60769F" w:rsidRPr="005F7076" w14:paraId="5DA178DA" w14:textId="77777777" w:rsidTr="00AA3C22">
        <w:trPr>
          <w:trHeight w:val="292"/>
        </w:trPr>
        <w:tc>
          <w:tcPr>
            <w:tcW w:w="675" w:type="dxa"/>
          </w:tcPr>
          <w:p w14:paraId="4D86EFD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52943701"/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6096" w:type="dxa"/>
            <w:shd w:val="clear" w:color="auto" w:fill="auto"/>
          </w:tcPr>
          <w:p w14:paraId="4CABED30" w14:textId="67AFE752" w:rsidR="0060769F" w:rsidRPr="000510FD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10FD">
              <w:rPr>
                <w:rFonts w:ascii="Times New Roman" w:hAnsi="Times New Roman" w:cs="Times New Roman"/>
                <w:sz w:val="18"/>
                <w:szCs w:val="18"/>
              </w:rPr>
              <w:t xml:space="preserve">Health Information Exchange Standard Operating Procedure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10FD">
              <w:rPr>
                <w:rFonts w:ascii="Times New Roman" w:hAnsi="Times New Roman" w:cs="Times New Roman"/>
                <w:sz w:val="18"/>
                <w:szCs w:val="18"/>
              </w:rPr>
              <w:t>SOP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0510FD">
              <w:rPr>
                <w:rFonts w:ascii="Times New Roman" w:hAnsi="Times New Roman" w:cs="Times New Roman"/>
                <w:sz w:val="18"/>
                <w:szCs w:val="18"/>
              </w:rPr>
              <w:t xml:space="preserve"> and Guideline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510F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0510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7AB71B5B" w14:textId="54024464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Nigeria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bookmarkEnd w:id="9"/>
      <w:tr w:rsidR="0060769F" w:rsidRPr="005F7076" w14:paraId="652A59BD" w14:textId="77777777" w:rsidTr="00AA3C22">
        <w:trPr>
          <w:trHeight w:val="292"/>
        </w:trPr>
        <w:tc>
          <w:tcPr>
            <w:tcW w:w="675" w:type="dxa"/>
          </w:tcPr>
          <w:p w14:paraId="16A63AB5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22700BC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6096" w:type="dxa"/>
          </w:tcPr>
          <w:p w14:paraId="2D53CAA5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291E514" w14:textId="21EFFAD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ational Policies/Strategies on Digital Health or Health IT </w:t>
            </w:r>
            <w:r w:rsidR="00B70EC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of </w:t>
            </w: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</w:t>
            </w:r>
            <w:r w:rsidR="002B5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ementation</w:t>
            </w:r>
            <w:r w:rsidR="00B70EC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320DDF2C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9376996" w14:textId="1FA7E7D6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untry </w:t>
            </w:r>
            <w:r w:rsidR="00B70EC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/>
                <w:sz w:val="18"/>
                <w:szCs w:val="18"/>
              </w:rPr>
              <w:t>Language</w:t>
            </w:r>
            <w:r w:rsidR="00B70EC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3DDA7EBA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23C7A3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</w:tr>
      <w:tr w:rsidR="0060769F" w:rsidRPr="005F7076" w14:paraId="5A2DF919" w14:textId="77777777" w:rsidTr="00AA3C22">
        <w:trPr>
          <w:trHeight w:val="240"/>
        </w:trPr>
        <w:tc>
          <w:tcPr>
            <w:tcW w:w="675" w:type="dxa"/>
          </w:tcPr>
          <w:p w14:paraId="24C190DD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25534802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</w:p>
        </w:tc>
        <w:tc>
          <w:tcPr>
            <w:tcW w:w="6096" w:type="dxa"/>
          </w:tcPr>
          <w:p w14:paraId="30DF39AA" w14:textId="1DD7EE3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8-2022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7EB3FE41" w14:textId="1FE1627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Beni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0A3635A4" w14:textId="77777777" w:rsidTr="00AA3C22">
        <w:trPr>
          <w:trHeight w:val="285"/>
        </w:trPr>
        <w:tc>
          <w:tcPr>
            <w:tcW w:w="675" w:type="dxa"/>
          </w:tcPr>
          <w:p w14:paraId="30BA2D18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</w:p>
        </w:tc>
        <w:tc>
          <w:tcPr>
            <w:tcW w:w="6096" w:type="dxa"/>
          </w:tcPr>
          <w:p w14:paraId="7160B29B" w14:textId="1D965B66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The eHealth Strategy of Botswan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0-202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25B0C9B0" w14:textId="4076C978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Botswan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0598FD26" w14:textId="77777777" w:rsidTr="00AA3C22">
        <w:trPr>
          <w:trHeight w:val="303"/>
        </w:trPr>
        <w:tc>
          <w:tcPr>
            <w:tcW w:w="675" w:type="dxa"/>
          </w:tcPr>
          <w:p w14:paraId="5CB479B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</w:p>
        </w:tc>
        <w:tc>
          <w:tcPr>
            <w:tcW w:w="6096" w:type="dxa"/>
          </w:tcPr>
          <w:p w14:paraId="12AF4B76" w14:textId="511314E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alth Sector digital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6-202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69EEB4BF" w14:textId="52359288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Burkina Faso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5FEEB1EB" w14:textId="77777777" w:rsidTr="00AA3C22">
        <w:trPr>
          <w:trHeight w:val="270"/>
        </w:trPr>
        <w:tc>
          <w:tcPr>
            <w:tcW w:w="675" w:type="dxa"/>
          </w:tcPr>
          <w:p w14:paraId="593454A6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</w:p>
        </w:tc>
        <w:tc>
          <w:tcPr>
            <w:tcW w:w="6096" w:type="dxa"/>
          </w:tcPr>
          <w:p w14:paraId="47A046D6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Health Informatics Development Plan 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of Burundi</w:t>
            </w:r>
          </w:p>
          <w:p w14:paraId="6ACA541C" w14:textId="6EBB316A" w:rsidR="0060769F" w:rsidRPr="005F7076" w:rsidRDefault="00B70EC9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769F" w:rsidRPr="005F707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0769F"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6F09A43D" w14:textId="6F3C432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Burundi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39CA3418" w14:textId="77777777" w:rsidTr="00AA3C22">
        <w:trPr>
          <w:trHeight w:val="300"/>
        </w:trPr>
        <w:tc>
          <w:tcPr>
            <w:tcW w:w="675" w:type="dxa"/>
          </w:tcPr>
          <w:p w14:paraId="632C64A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</w:p>
        </w:tc>
        <w:tc>
          <w:tcPr>
            <w:tcW w:w="6096" w:type="dxa"/>
          </w:tcPr>
          <w:p w14:paraId="391E442B" w14:textId="2CA35E14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The 2020-2024 National Digital Health Strategic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0-202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5929F5DE" w14:textId="107AB11C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Cameroo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25EAA939" w14:textId="77777777" w:rsidTr="00AA3C22">
        <w:trPr>
          <w:trHeight w:val="232"/>
        </w:trPr>
        <w:tc>
          <w:tcPr>
            <w:tcW w:w="675" w:type="dxa"/>
          </w:tcPr>
          <w:p w14:paraId="1D3D4C85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6096" w:type="dxa"/>
          </w:tcPr>
          <w:p w14:paraId="53AD4EF3" w14:textId="087682E4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7-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3ABAA8CE" w14:textId="11F3B02F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Comoros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1F9E472" w14:textId="77777777" w:rsidTr="00AA3C22">
        <w:trPr>
          <w:trHeight w:val="291"/>
        </w:trPr>
        <w:tc>
          <w:tcPr>
            <w:tcW w:w="675" w:type="dxa"/>
          </w:tcPr>
          <w:p w14:paraId="366AC700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6096" w:type="dxa"/>
          </w:tcPr>
          <w:p w14:paraId="396115EE" w14:textId="2FC47489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eHealth Strategic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5C931783" w14:textId="7F939A1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Cote d’Ivoire or Ivory Coast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7ECFF280" w14:textId="77777777" w:rsidTr="00AA3C22">
        <w:trPr>
          <w:trHeight w:val="299"/>
        </w:trPr>
        <w:tc>
          <w:tcPr>
            <w:tcW w:w="675" w:type="dxa"/>
          </w:tcPr>
          <w:p w14:paraId="3ABD9373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6096" w:type="dxa"/>
          </w:tcPr>
          <w:p w14:paraId="15CE78CC" w14:textId="7B419408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Development Plan for Health Informatics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2CFCF1AB" w14:textId="2761A0C9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Democratic Republic of the Congo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2177B5B1" w14:textId="77777777" w:rsidTr="00AA3C22">
        <w:trPr>
          <w:trHeight w:val="277"/>
        </w:trPr>
        <w:tc>
          <w:tcPr>
            <w:tcW w:w="675" w:type="dxa"/>
          </w:tcPr>
          <w:p w14:paraId="0A972059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6096" w:type="dxa"/>
          </w:tcPr>
          <w:p w14:paraId="62C0B5F2" w14:textId="37133C1B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Kingdom of Swaziland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6-202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1610E6EC" w14:textId="27BB5E55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Eswatini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6A48667B" w14:textId="77777777" w:rsidTr="00AA3C22">
        <w:trPr>
          <w:trHeight w:val="300"/>
        </w:trPr>
        <w:tc>
          <w:tcPr>
            <w:tcW w:w="675" w:type="dxa"/>
          </w:tcPr>
          <w:p w14:paraId="0882057F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6096" w:type="dxa"/>
          </w:tcPr>
          <w:p w14:paraId="7F198378" w14:textId="6515D4B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Information Revolution Strategic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8-2025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10D5847D" w14:textId="2C66F26C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Ethiop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5941A09A" w14:textId="77777777" w:rsidTr="00AA3C22">
        <w:trPr>
          <w:trHeight w:val="277"/>
        </w:trPr>
        <w:tc>
          <w:tcPr>
            <w:tcW w:w="675" w:type="dxa"/>
          </w:tcPr>
          <w:p w14:paraId="769069ED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6096" w:type="dxa"/>
          </w:tcPr>
          <w:p w14:paraId="1D3CA2DC" w14:textId="2B9E9D8C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trategic Master Plan of the Health Information System of Gabo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7-2022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</w:tcPr>
          <w:p w14:paraId="3A408BD8" w14:textId="758D4E0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Gabo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0BCD664" w14:textId="77777777" w:rsidTr="00AA3C22">
        <w:trPr>
          <w:trHeight w:val="213"/>
        </w:trPr>
        <w:tc>
          <w:tcPr>
            <w:tcW w:w="675" w:type="dxa"/>
          </w:tcPr>
          <w:p w14:paraId="45BB2A8F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6096" w:type="dxa"/>
          </w:tcPr>
          <w:p w14:paraId="385C7808" w14:textId="54AE157B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35121172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-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1"/>
          </w:p>
        </w:tc>
        <w:tc>
          <w:tcPr>
            <w:tcW w:w="2409" w:type="dxa"/>
            <w:vMerge w:val="restart"/>
          </w:tcPr>
          <w:p w14:paraId="4E759AB4" w14:textId="4601BB00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Ghan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788CB85D" w14:textId="77777777" w:rsidTr="00AA3C22">
        <w:trPr>
          <w:trHeight w:val="274"/>
        </w:trPr>
        <w:tc>
          <w:tcPr>
            <w:tcW w:w="675" w:type="dxa"/>
          </w:tcPr>
          <w:p w14:paraId="37797C7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6096" w:type="dxa"/>
          </w:tcPr>
          <w:p w14:paraId="4AA9B029" w14:textId="1A6492AF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35121277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alth Sector ICT Policy and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2"/>
          </w:p>
        </w:tc>
        <w:tc>
          <w:tcPr>
            <w:tcW w:w="2409" w:type="dxa"/>
            <w:vMerge/>
          </w:tcPr>
          <w:p w14:paraId="6AD7EC2F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69F" w:rsidRPr="005F7076" w14:paraId="0F18E38F" w14:textId="77777777" w:rsidTr="00AA3C22">
        <w:trPr>
          <w:trHeight w:val="277"/>
        </w:trPr>
        <w:tc>
          <w:tcPr>
            <w:tcW w:w="675" w:type="dxa"/>
          </w:tcPr>
          <w:p w14:paraId="4989BA33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6096" w:type="dxa"/>
          </w:tcPr>
          <w:p w14:paraId="43B91E74" w14:textId="2A62EE62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Polic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6-203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 w:val="restart"/>
          </w:tcPr>
          <w:p w14:paraId="2FD21F82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0F9020" w14:textId="69ACF3B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Keny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60AE84A9" w14:textId="77777777" w:rsidTr="00AA3C22">
        <w:trPr>
          <w:trHeight w:val="268"/>
        </w:trPr>
        <w:tc>
          <w:tcPr>
            <w:tcW w:w="675" w:type="dxa"/>
          </w:tcPr>
          <w:p w14:paraId="48DEA6D0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</w:p>
        </w:tc>
        <w:tc>
          <w:tcPr>
            <w:tcW w:w="6096" w:type="dxa"/>
          </w:tcPr>
          <w:p w14:paraId="20B24671" w14:textId="56284594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-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1-2017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/>
          </w:tcPr>
          <w:p w14:paraId="72451E76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69F" w:rsidRPr="005F7076" w14:paraId="7C7E0294" w14:textId="77777777" w:rsidTr="00AA3C22">
        <w:trPr>
          <w:trHeight w:val="308"/>
        </w:trPr>
        <w:tc>
          <w:tcPr>
            <w:tcW w:w="675" w:type="dxa"/>
          </w:tcPr>
          <w:p w14:paraId="22242189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6096" w:type="dxa"/>
          </w:tcPr>
          <w:p w14:paraId="5F274BF3" w14:textId="096D7655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alth Information System &amp; ICT Strategic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6-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0199988D" w14:textId="7B6C663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Liber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78093C12" w14:textId="77777777" w:rsidTr="00AA3C22">
        <w:trPr>
          <w:trHeight w:val="308"/>
        </w:trPr>
        <w:tc>
          <w:tcPr>
            <w:tcW w:w="675" w:type="dxa"/>
          </w:tcPr>
          <w:p w14:paraId="0935F22A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6096" w:type="dxa"/>
          </w:tcPr>
          <w:p w14:paraId="7597E0CA" w14:textId="0CBAD27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trategic Plan for Strengthening the Health Information System of Madagascar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8–2022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5E9793AD" w14:textId="2AD178F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35140630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  <w:bookmarkEnd w:id="13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3462C604" w14:textId="77777777" w:rsidTr="00AA3C22">
        <w:trPr>
          <w:trHeight w:val="296"/>
        </w:trPr>
        <w:tc>
          <w:tcPr>
            <w:tcW w:w="675" w:type="dxa"/>
          </w:tcPr>
          <w:p w14:paraId="155271C8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</w:p>
        </w:tc>
        <w:tc>
          <w:tcPr>
            <w:tcW w:w="6096" w:type="dxa"/>
          </w:tcPr>
          <w:p w14:paraId="16E3C739" w14:textId="0758822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Digital Health Strategy 2020-2025 </w:t>
            </w:r>
          </w:p>
        </w:tc>
        <w:tc>
          <w:tcPr>
            <w:tcW w:w="2409" w:type="dxa"/>
          </w:tcPr>
          <w:p w14:paraId="3B5E86B6" w14:textId="3FC1340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Malawi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862D99B" w14:textId="77777777" w:rsidTr="00AA3C22">
        <w:trPr>
          <w:trHeight w:val="270"/>
        </w:trPr>
        <w:tc>
          <w:tcPr>
            <w:tcW w:w="675" w:type="dxa"/>
          </w:tcPr>
          <w:p w14:paraId="4C534F62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</w:p>
        </w:tc>
        <w:tc>
          <w:tcPr>
            <w:tcW w:w="6096" w:type="dxa"/>
          </w:tcPr>
          <w:p w14:paraId="33194AD4" w14:textId="1EA9E3F4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Policy in Mali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6C5873E4" w14:textId="2C731842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Mali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6FF72D23" w14:textId="77777777" w:rsidTr="00AA3C22">
        <w:trPr>
          <w:trHeight w:val="225"/>
        </w:trPr>
        <w:tc>
          <w:tcPr>
            <w:tcW w:w="675" w:type="dxa"/>
          </w:tcPr>
          <w:p w14:paraId="2342D8D1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</w:p>
        </w:tc>
        <w:tc>
          <w:tcPr>
            <w:tcW w:w="6096" w:type="dxa"/>
          </w:tcPr>
          <w:p w14:paraId="568484AB" w14:textId="15C15092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@lth 2015: Seamless Continuity of Care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34E27D8C" w14:textId="18714BBF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Mauritius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050100D" w14:textId="77777777" w:rsidTr="00AA3C22">
        <w:trPr>
          <w:trHeight w:val="292"/>
        </w:trPr>
        <w:tc>
          <w:tcPr>
            <w:tcW w:w="675" w:type="dxa"/>
          </w:tcPr>
          <w:p w14:paraId="788B8A4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</w:p>
        </w:tc>
        <w:tc>
          <w:tcPr>
            <w:tcW w:w="6096" w:type="dxa"/>
          </w:tcPr>
          <w:p w14:paraId="1C44BBA8" w14:textId="64C9A74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trategic Plan of Information System for Health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09-201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13DFEB3C" w14:textId="30B1ACB2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Mozambique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Portuguese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501B3BD0" w14:textId="77777777" w:rsidTr="00AA3C22">
        <w:trPr>
          <w:trHeight w:val="262"/>
        </w:trPr>
        <w:tc>
          <w:tcPr>
            <w:tcW w:w="675" w:type="dxa"/>
          </w:tcPr>
          <w:p w14:paraId="6A847F7D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</w:p>
        </w:tc>
        <w:tc>
          <w:tcPr>
            <w:tcW w:w="6096" w:type="dxa"/>
          </w:tcPr>
          <w:p w14:paraId="781BC429" w14:textId="11B9621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1-2025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5C414C5C" w14:textId="3D084DB0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mib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E00366D" w14:textId="77777777" w:rsidTr="00AA3C22">
        <w:trPr>
          <w:trHeight w:val="180"/>
        </w:trPr>
        <w:tc>
          <w:tcPr>
            <w:tcW w:w="675" w:type="dxa"/>
          </w:tcPr>
          <w:p w14:paraId="3FD284F6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</w:p>
        </w:tc>
        <w:tc>
          <w:tcPr>
            <w:tcW w:w="6096" w:type="dxa"/>
          </w:tcPr>
          <w:p w14:paraId="0A43A883" w14:textId="48B6DF8E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9-2023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60A46694" w14:textId="00512CEB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iger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C9E4286" w14:textId="77777777" w:rsidTr="00AA3C22">
        <w:trPr>
          <w:trHeight w:val="181"/>
        </w:trPr>
        <w:tc>
          <w:tcPr>
            <w:tcW w:w="675" w:type="dxa"/>
          </w:tcPr>
          <w:p w14:paraId="0934B45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49816670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</w:p>
        </w:tc>
        <w:tc>
          <w:tcPr>
            <w:tcW w:w="6096" w:type="dxa"/>
          </w:tcPr>
          <w:p w14:paraId="45F71EAF" w14:textId="18D98C66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34455496"/>
            <w:bookmarkStart w:id="16" w:name="_Hlk149816704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Digital 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1 – 2025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5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6"/>
          </w:p>
        </w:tc>
        <w:tc>
          <w:tcPr>
            <w:tcW w:w="2409" w:type="dxa"/>
            <w:vMerge w:val="restart"/>
          </w:tcPr>
          <w:p w14:paraId="3460F871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27CADD" w14:textId="2E6310A4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iger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14"/>
      <w:tr w:rsidR="0060769F" w:rsidRPr="005F7076" w14:paraId="5FFB8154" w14:textId="77777777" w:rsidTr="00AA3C22">
        <w:trPr>
          <w:trHeight w:val="258"/>
        </w:trPr>
        <w:tc>
          <w:tcPr>
            <w:tcW w:w="675" w:type="dxa"/>
          </w:tcPr>
          <w:p w14:paraId="7E6AD808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</w:p>
        </w:tc>
        <w:tc>
          <w:tcPr>
            <w:tcW w:w="6096" w:type="dxa"/>
          </w:tcPr>
          <w:p w14:paraId="63EEA470" w14:textId="023C1D6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_Hlk149816618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Digital Health Polic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7"/>
          </w:p>
        </w:tc>
        <w:tc>
          <w:tcPr>
            <w:tcW w:w="2409" w:type="dxa"/>
            <w:vMerge/>
          </w:tcPr>
          <w:p w14:paraId="55274E81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69F" w:rsidRPr="005F7076" w14:paraId="554A360C" w14:textId="77777777" w:rsidTr="00AA3C22">
        <w:trPr>
          <w:trHeight w:val="300"/>
        </w:trPr>
        <w:tc>
          <w:tcPr>
            <w:tcW w:w="675" w:type="dxa"/>
          </w:tcPr>
          <w:p w14:paraId="4E9D64E2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</w:p>
        </w:tc>
        <w:tc>
          <w:tcPr>
            <w:tcW w:w="6096" w:type="dxa"/>
          </w:tcPr>
          <w:p w14:paraId="07340520" w14:textId="75465E2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Digital Health Strategic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8-2023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71B559FD" w14:textId="4D519839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Rwand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30095522" w14:textId="77777777" w:rsidTr="00AA3C22">
        <w:trPr>
          <w:trHeight w:val="330"/>
        </w:trPr>
        <w:tc>
          <w:tcPr>
            <w:tcW w:w="675" w:type="dxa"/>
          </w:tcPr>
          <w:p w14:paraId="1B083D02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</w:p>
        </w:tc>
        <w:tc>
          <w:tcPr>
            <w:tcW w:w="6096" w:type="dxa"/>
          </w:tcPr>
          <w:p w14:paraId="2619369E" w14:textId="77E5259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Health Information System Strategic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2018‐2023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2409" w:type="dxa"/>
          </w:tcPr>
          <w:p w14:paraId="30510A6A" w14:textId="2A3305DB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enegal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60769F" w:rsidRPr="005F7076" w14:paraId="3D4E69B7" w14:textId="77777777" w:rsidTr="00AA3C22">
        <w:trPr>
          <w:trHeight w:val="330"/>
        </w:trPr>
        <w:tc>
          <w:tcPr>
            <w:tcW w:w="675" w:type="dxa"/>
          </w:tcPr>
          <w:p w14:paraId="7113BDE9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</w:p>
        </w:tc>
        <w:tc>
          <w:tcPr>
            <w:tcW w:w="6096" w:type="dxa"/>
          </w:tcPr>
          <w:p w14:paraId="1D697534" w14:textId="49484D10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Digital 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8 – 2023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71C2128C" w14:textId="121A16A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ierra Leone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023DEF7D" w14:textId="77777777" w:rsidTr="00AA3C22">
        <w:trPr>
          <w:trHeight w:val="275"/>
        </w:trPr>
        <w:tc>
          <w:tcPr>
            <w:tcW w:w="675" w:type="dxa"/>
          </w:tcPr>
          <w:p w14:paraId="043A57D8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</w:p>
        </w:tc>
        <w:tc>
          <w:tcPr>
            <w:tcW w:w="6096" w:type="dxa"/>
          </w:tcPr>
          <w:p w14:paraId="4D489C16" w14:textId="04C5F53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9-202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7598CEAE" w14:textId="245CA93B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outh Afric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4C60216C" w14:textId="77777777" w:rsidTr="00AA3C22">
        <w:trPr>
          <w:trHeight w:val="267"/>
        </w:trPr>
        <w:tc>
          <w:tcPr>
            <w:tcW w:w="675" w:type="dxa"/>
          </w:tcPr>
          <w:p w14:paraId="1D192EB5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</w:p>
        </w:tc>
        <w:tc>
          <w:tcPr>
            <w:tcW w:w="6096" w:type="dxa"/>
          </w:tcPr>
          <w:p w14:paraId="6A21943F" w14:textId="335A746B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Tanzania National Digital 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9-2024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14:paraId="25411219" w14:textId="61D01D53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Tanzan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7CCF1FE" w14:textId="77777777" w:rsidTr="00AA3C22">
        <w:trPr>
          <w:trHeight w:val="255"/>
        </w:trPr>
        <w:tc>
          <w:tcPr>
            <w:tcW w:w="675" w:type="dxa"/>
          </w:tcPr>
          <w:p w14:paraId="1EEF0BFF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.</w:t>
            </w:r>
          </w:p>
        </w:tc>
        <w:tc>
          <w:tcPr>
            <w:tcW w:w="6096" w:type="dxa"/>
          </w:tcPr>
          <w:p w14:paraId="53ABEE5B" w14:textId="4C218840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Strategic Plan for the Development of eHealth in Togo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2013-2015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5E40628" w14:textId="48AD4286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Togo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renc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bookmarkEnd w:id="1"/>
      <w:tr w:rsidR="0060769F" w:rsidRPr="005F7076" w14:paraId="7DC38866" w14:textId="77777777" w:rsidTr="00AA3C22">
        <w:trPr>
          <w:trHeight w:val="243"/>
        </w:trPr>
        <w:tc>
          <w:tcPr>
            <w:tcW w:w="675" w:type="dxa"/>
          </w:tcPr>
          <w:p w14:paraId="2C6C5F5D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</w:p>
        </w:tc>
        <w:tc>
          <w:tcPr>
            <w:tcW w:w="6096" w:type="dxa"/>
          </w:tcPr>
          <w:p w14:paraId="54932E34" w14:textId="12E2F455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Uganda 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7-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 w:val="restart"/>
            <w:tcBorders>
              <w:bottom w:val="single" w:sz="4" w:space="0" w:color="auto"/>
            </w:tcBorders>
          </w:tcPr>
          <w:p w14:paraId="2D605C4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1E6E3" w14:textId="2C194D05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Ugand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121501A5" w14:textId="77777777" w:rsidTr="00AA3C22">
        <w:trPr>
          <w:trHeight w:val="243"/>
        </w:trPr>
        <w:tc>
          <w:tcPr>
            <w:tcW w:w="675" w:type="dxa"/>
          </w:tcPr>
          <w:p w14:paraId="5154AD83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</w:p>
        </w:tc>
        <w:tc>
          <w:tcPr>
            <w:tcW w:w="6096" w:type="dxa"/>
          </w:tcPr>
          <w:p w14:paraId="38914931" w14:textId="32AB9DE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Uganda National eHealth Polic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38B1A508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69F" w:rsidRPr="005F7076" w14:paraId="2D9B0FD2" w14:textId="77777777" w:rsidTr="00AA3C22">
        <w:trPr>
          <w:trHeight w:val="247"/>
        </w:trPr>
        <w:tc>
          <w:tcPr>
            <w:tcW w:w="675" w:type="dxa"/>
          </w:tcPr>
          <w:p w14:paraId="4AECD355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</w:p>
        </w:tc>
        <w:tc>
          <w:tcPr>
            <w:tcW w:w="6096" w:type="dxa"/>
          </w:tcPr>
          <w:p w14:paraId="7A744D26" w14:textId="34B3F7A1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e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7-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AC0B2E0" w14:textId="7A803DE0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Zamb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4E9D2F08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30BAB9F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</w:p>
        </w:tc>
        <w:tc>
          <w:tcPr>
            <w:tcW w:w="6096" w:type="dxa"/>
            <w:tcBorders>
              <w:bottom w:val="nil"/>
            </w:tcBorders>
          </w:tcPr>
          <w:p w14:paraId="067D07EF" w14:textId="4455059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Zimbabwe’s E-Health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2–2017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nil"/>
            </w:tcBorders>
          </w:tcPr>
          <w:p w14:paraId="05A60F14" w14:textId="05BDBD0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Zimbabwe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10"/>
      <w:tr w:rsidR="0060769F" w:rsidRPr="005F7076" w14:paraId="4F484999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7F222BA8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CF1BF7F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no.</w:t>
            </w:r>
          </w:p>
        </w:tc>
        <w:tc>
          <w:tcPr>
            <w:tcW w:w="6096" w:type="dxa"/>
            <w:tcBorders>
              <w:bottom w:val="nil"/>
            </w:tcBorders>
          </w:tcPr>
          <w:p w14:paraId="414C4187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7AC271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ther Related Documents </w:t>
            </w:r>
          </w:p>
          <w:p w14:paraId="71824031" w14:textId="3947656A" w:rsidR="0060769F" w:rsidRPr="005F7076" w:rsidRDefault="00B70EC9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60769F"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 of development</w:t>
            </w:r>
            <w:r w:rsidR="002B56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="0060769F"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ement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</w:tcPr>
          <w:p w14:paraId="2CE57B28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B281F9" w14:textId="4C5C1694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</w:t>
            </w:r>
            <w:r w:rsidR="00B70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</w:t>
            </w:r>
            <w:r w:rsidR="00B70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2D31227F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105317C" w14:textId="77777777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0769F" w:rsidRPr="005F7076" w14:paraId="5D3F7C8C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233C4D79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6096" w:type="dxa"/>
            <w:tcBorders>
              <w:bottom w:val="nil"/>
            </w:tcBorders>
          </w:tcPr>
          <w:p w14:paraId="5B74DB18" w14:textId="07587B9E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Digital Health Blueprint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nil"/>
            </w:tcBorders>
          </w:tcPr>
          <w:p w14:paraId="2D061424" w14:textId="3B7F43F1" w:rsidR="0060769F" w:rsidRPr="005F7076" w:rsidRDefault="0060769F" w:rsidP="00AA3C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Ethiopia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60769F" w:rsidRPr="005F7076" w14:paraId="72128583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6799EE09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27256739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6096" w:type="dxa"/>
            <w:tcBorders>
              <w:bottom w:val="nil"/>
            </w:tcBorders>
          </w:tcPr>
          <w:p w14:paraId="174DADAF" w14:textId="68A7675C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Kenya Health Information Systems Interoperability Framework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 w:val="restart"/>
          </w:tcPr>
          <w:p w14:paraId="1A0CC0F5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33B30" w14:textId="07EEBE49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Kenya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bookmarkEnd w:id="18"/>
      <w:tr w:rsidR="0060769F" w:rsidRPr="005F7076" w14:paraId="18CD9F1C" w14:textId="77777777" w:rsidTr="00AA3C22">
        <w:trPr>
          <w:trHeight w:val="254"/>
        </w:trPr>
        <w:tc>
          <w:tcPr>
            <w:tcW w:w="675" w:type="dxa"/>
            <w:tcBorders>
              <w:bottom w:val="nil"/>
            </w:tcBorders>
          </w:tcPr>
          <w:p w14:paraId="4B98F424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6096" w:type="dxa"/>
            <w:tcBorders>
              <w:bottom w:val="nil"/>
            </w:tcBorders>
          </w:tcPr>
          <w:p w14:paraId="45DAE52A" w14:textId="24A19D18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tional Community Health Digitization Strategy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0-2025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/>
            <w:tcBorders>
              <w:bottom w:val="nil"/>
            </w:tcBorders>
          </w:tcPr>
          <w:p w14:paraId="79965F29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69F" w:rsidRPr="005F7076" w14:paraId="6E63F607" w14:textId="77777777" w:rsidTr="00AA3C22">
        <w:trPr>
          <w:trHeight w:val="254"/>
        </w:trPr>
        <w:tc>
          <w:tcPr>
            <w:tcW w:w="675" w:type="dxa"/>
            <w:tcBorders>
              <w:bottom w:val="nil"/>
            </w:tcBorders>
          </w:tcPr>
          <w:p w14:paraId="235DA85A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6096" w:type="dxa"/>
            <w:tcBorders>
              <w:bottom w:val="nil"/>
            </w:tcBorders>
          </w:tcPr>
          <w:p w14:paraId="5B103A7E" w14:textId="134E82BE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alth Information System Interoperability in Liber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nil"/>
            </w:tcBorders>
          </w:tcPr>
          <w:p w14:paraId="18A0DDA6" w14:textId="33D61BAE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Liberi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0FCC9DD6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0BE26AC0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6096" w:type="dxa"/>
            <w:tcBorders>
              <w:bottom w:val="nil"/>
            </w:tcBorders>
          </w:tcPr>
          <w:p w14:paraId="0825F323" w14:textId="27460919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Beyond National Digital Health Strategy: Final Report of End Term Evaluation for The National Health ICT Strategic Framework 2015-2020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09" w:type="dxa"/>
            <w:vMerge w:val="restart"/>
          </w:tcPr>
          <w:p w14:paraId="32ED3FB6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1F338" w14:textId="25923921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igeria 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  <w:lang w:val="en"/>
              </w:rPr>
              <w:t>)</w:t>
            </w:r>
          </w:p>
        </w:tc>
      </w:tr>
      <w:tr w:rsidR="0060769F" w:rsidRPr="005F7076" w14:paraId="79F7BB77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37CFE333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96" w:type="dxa"/>
            <w:tcBorders>
              <w:bottom w:val="nil"/>
            </w:tcBorders>
          </w:tcPr>
          <w:p w14:paraId="3D4BE7CE" w14:textId="5588790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Narrative for 2022 National Digital Health Annual Operational Plan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AOP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vMerge/>
            <w:tcBorders>
              <w:bottom w:val="nil"/>
            </w:tcBorders>
          </w:tcPr>
          <w:p w14:paraId="2408A03B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769F" w:rsidRPr="005F7076" w14:paraId="2A0AEC5C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2FDFC1BD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6096" w:type="dxa"/>
            <w:tcBorders>
              <w:bottom w:val="nil"/>
            </w:tcBorders>
          </w:tcPr>
          <w:p w14:paraId="36182CBA" w14:textId="33F5602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2021 National Health Normative Standards Framework for Digital Health Interoperability in South Afric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nil"/>
            </w:tcBorders>
          </w:tcPr>
          <w:p w14:paraId="5878B6D5" w14:textId="5C395FAF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outh Africa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404A08CD" w14:textId="77777777" w:rsidTr="00AA3C22">
        <w:trPr>
          <w:trHeight w:val="293"/>
        </w:trPr>
        <w:tc>
          <w:tcPr>
            <w:tcW w:w="675" w:type="dxa"/>
            <w:tcBorders>
              <w:bottom w:val="nil"/>
            </w:tcBorders>
          </w:tcPr>
          <w:p w14:paraId="001A5D3E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6096" w:type="dxa"/>
            <w:tcBorders>
              <w:bottom w:val="nil"/>
            </w:tcBorders>
          </w:tcPr>
          <w:p w14:paraId="0E77C282" w14:textId="64AC37BA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Tanzania Digital Health Investment Road Map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2017-2023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  <w:tcBorders>
              <w:bottom w:val="nil"/>
            </w:tcBorders>
          </w:tcPr>
          <w:p w14:paraId="236DA46F" w14:textId="3E0A67FD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135134237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  <w:bookmarkEnd w:id="19"/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 w:rsidR="00B70E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769F" w:rsidRPr="005F7076" w14:paraId="76662EF8" w14:textId="77777777" w:rsidTr="00AA3C2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6771" w:type="dxa"/>
            <w:gridSpan w:val="2"/>
            <w:tcBorders>
              <w:top w:val="single" w:sz="4" w:space="0" w:color="auto"/>
            </w:tcBorders>
          </w:tcPr>
          <w:p w14:paraId="734081A7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CBAD410" w14:textId="77777777" w:rsidR="0060769F" w:rsidRPr="005F7076" w:rsidRDefault="0060769F" w:rsidP="00AA3C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</w:tbl>
    <w:p w14:paraId="4924D309" w14:textId="77777777" w:rsidR="0060769F" w:rsidRDefault="0060769F" w:rsidP="0060769F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A5B205" w14:textId="77777777" w:rsidR="00E46F7E" w:rsidRDefault="00E46F7E"/>
    <w:sectPr w:rsidR="00E46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69F"/>
    <w:rsid w:val="001804E9"/>
    <w:rsid w:val="002B563E"/>
    <w:rsid w:val="004D548C"/>
    <w:rsid w:val="0050161B"/>
    <w:rsid w:val="0059190D"/>
    <w:rsid w:val="006048E1"/>
    <w:rsid w:val="0060769F"/>
    <w:rsid w:val="006A3034"/>
    <w:rsid w:val="008723FC"/>
    <w:rsid w:val="00982724"/>
    <w:rsid w:val="00B70EC9"/>
    <w:rsid w:val="00E4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A1832"/>
  <w15:chartTrackingRefBased/>
  <w15:docId w15:val="{63B68265-4BF5-4BDE-9BEA-7523FC56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69F"/>
  </w:style>
  <w:style w:type="paragraph" w:styleId="Heading1">
    <w:name w:val="heading 1"/>
    <w:basedOn w:val="Normal"/>
    <w:next w:val="Normal"/>
    <w:link w:val="Heading1Char"/>
    <w:uiPriority w:val="9"/>
    <w:qFormat/>
    <w:rsid w:val="00607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69F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607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7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919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Bene</dc:creator>
  <cp:keywords/>
  <dc:description/>
  <cp:lastModifiedBy>Benard Bene</cp:lastModifiedBy>
  <cp:revision>3</cp:revision>
  <dcterms:created xsi:type="dcterms:W3CDTF">2024-03-19T23:09:00Z</dcterms:created>
  <dcterms:modified xsi:type="dcterms:W3CDTF">2024-03-19T23:09:00Z</dcterms:modified>
</cp:coreProperties>
</file>